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F9EC5" w14:textId="376ED397" w:rsidR="0013736E" w:rsidRDefault="001E3657" w:rsidP="001E3657">
      <w:pPr>
        <w:spacing w:after="0" w:line="360" w:lineRule="auto"/>
        <w:jc w:val="both"/>
        <w:rPr>
          <w:rFonts w:ascii="Arial" w:eastAsia="Arial,Times New Roman" w:hAnsi="Arial" w:cs="Arial"/>
          <w:sz w:val="24"/>
          <w:szCs w:val="24"/>
          <w:lang w:val="en-US" w:eastAsia="de-DE"/>
        </w:rPr>
      </w:pPr>
      <w:r>
        <w:rPr>
          <w:rFonts w:ascii="Arial" w:eastAsia="Arial" w:hAnsi="Arial" w:cs="Arial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051B24B0" wp14:editId="57A5A30B">
            <wp:simplePos x="0" y="0"/>
            <wp:positionH relativeFrom="column">
              <wp:align>center</wp:align>
            </wp:positionH>
            <wp:positionV relativeFrom="paragraph">
              <wp:posOffset>4445</wp:posOffset>
            </wp:positionV>
            <wp:extent cx="6261100" cy="5080000"/>
            <wp:effectExtent l="0" t="0" r="12700" b="0"/>
            <wp:wrapSquare wrapText="bothSides"/>
            <wp:docPr id="1" name="Picture 1" descr="Macintosh HD:Users:christoph:Desktop:2016-08-22 MurQ Paper Resubmission:Figures MurQ Paper Resubmission:Supplemental figures:Fig S4 comp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oph:Desktop:2016-08-22 MurQ Paper Resubmission:Figures MurQ Paper Resubmission:Supplemental figures:Fig S4 compl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736E" w:rsidRPr="0065372C">
        <w:rPr>
          <w:rFonts w:ascii="Arial" w:eastAsia="Arial" w:hAnsi="Arial" w:cs="Arial"/>
          <w:b/>
          <w:bCs/>
          <w:sz w:val="24"/>
          <w:szCs w:val="24"/>
          <w:lang w:val="en-US"/>
        </w:rPr>
        <w:t>Figure S</w:t>
      </w:r>
      <w:r w:rsidR="0013736E">
        <w:rPr>
          <w:rFonts w:ascii="Arial" w:eastAsia="Arial" w:hAnsi="Arial" w:cs="Arial"/>
          <w:b/>
          <w:bCs/>
          <w:sz w:val="24"/>
          <w:szCs w:val="24"/>
          <w:lang w:val="en-US"/>
        </w:rPr>
        <w:t>4</w:t>
      </w:r>
      <w:r w:rsidR="0013736E" w:rsidRPr="0065372C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. LC-MS analysis of </w:t>
      </w:r>
      <w:r w:rsidR="0013736E" w:rsidRPr="0065372C">
        <w:rPr>
          <w:rFonts w:ascii="Arial" w:eastAsia="Arial,Times New Roman" w:hAnsi="Arial" w:cs="Arial"/>
          <w:b/>
          <w:bCs/>
          <w:sz w:val="24"/>
          <w:szCs w:val="24"/>
          <w:lang w:val="en-US" w:eastAsia="de-DE"/>
        </w:rPr>
        <w:t>MurQ</w:t>
      </w:r>
      <w:r>
        <w:rPr>
          <w:rFonts w:ascii="Arial" w:eastAsia="Arial,Times New Roman" w:hAnsi="Arial" w:cs="Arial"/>
          <w:b/>
          <w:bCs/>
          <w:sz w:val="24"/>
          <w:szCs w:val="24"/>
          <w:lang w:val="en-US" w:eastAsia="de-DE"/>
        </w:rPr>
        <w:t xml:space="preserve"> </w:t>
      </w:r>
      <w:r w:rsidR="0013736E" w:rsidRPr="0065372C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complemented </w:t>
      </w:r>
      <w:r w:rsidR="0013736E" w:rsidRPr="0065372C">
        <w:rPr>
          <w:rFonts w:ascii="Arial" w:eastAsia="Arial" w:hAnsi="Arial" w:cs="Arial"/>
          <w:b/>
          <w:bCs/>
          <w:i/>
          <w:iCs/>
          <w:sz w:val="24"/>
          <w:szCs w:val="24"/>
          <w:lang w:val="en-US"/>
        </w:rPr>
        <w:t xml:space="preserve">S. aureus </w:t>
      </w:r>
      <w:r w:rsidR="0013736E" w:rsidRPr="0065372C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and </w:t>
      </w:r>
      <w:r w:rsidR="0013736E" w:rsidRPr="0065372C">
        <w:rPr>
          <w:rFonts w:ascii="Arial" w:eastAsia="Arial" w:hAnsi="Arial" w:cs="Arial"/>
          <w:b/>
          <w:bCs/>
          <w:i/>
          <w:sz w:val="24"/>
          <w:szCs w:val="24"/>
          <w:lang w:val="en-US"/>
        </w:rPr>
        <w:t>B. subtilis</w:t>
      </w:r>
      <w:r w:rsidR="0013736E" w:rsidRPr="0065372C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  <w:r w:rsidR="0013736E" w:rsidRPr="00B354C5">
        <w:rPr>
          <w:rFonts w:ascii="Arial" w:eastAsia="Arial,Times New Roman" w:hAnsi="Arial" w:cs="Arial"/>
          <w:b/>
          <w:bCs/>
          <w:sz w:val="24"/>
          <w:szCs w:val="24"/>
          <w:lang w:val="en-US" w:eastAsia="de-DE"/>
        </w:rPr>
        <w:t>∆</w:t>
      </w:r>
      <w:r w:rsidR="0013736E" w:rsidRPr="00B354C5">
        <w:rPr>
          <w:rFonts w:ascii="Arial" w:eastAsia="Arial,Times New Roman" w:hAnsi="Arial" w:cs="Arial"/>
          <w:b/>
          <w:i/>
          <w:iCs/>
          <w:sz w:val="24"/>
          <w:szCs w:val="24"/>
          <w:lang w:val="en-US" w:eastAsia="de-DE"/>
        </w:rPr>
        <w:t>murQ</w:t>
      </w:r>
      <w:r w:rsidR="0013736E" w:rsidRPr="0065372C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mutants. </w:t>
      </w:r>
      <w:r w:rsidR="0013736E">
        <w:rPr>
          <w:rFonts w:ascii="Arial" w:eastAsia="Arial" w:hAnsi="Arial" w:cs="Arial"/>
          <w:bCs/>
          <w:sz w:val="24"/>
          <w:szCs w:val="24"/>
          <w:lang w:val="en-US"/>
        </w:rPr>
        <w:t>Left</w:t>
      </w:r>
      <w:r w:rsidR="0013736E" w:rsidRPr="0065372C">
        <w:rPr>
          <w:rFonts w:ascii="Arial" w:eastAsia="Arial" w:hAnsi="Arial" w:cs="Arial"/>
          <w:bCs/>
          <w:sz w:val="24"/>
          <w:szCs w:val="24"/>
          <w:lang w:val="en-US"/>
        </w:rPr>
        <w:t xml:space="preserve">, </w:t>
      </w:r>
      <w:r w:rsidR="0013736E" w:rsidRPr="0065372C">
        <w:rPr>
          <w:rFonts w:ascii="Arial" w:eastAsia="Arial" w:hAnsi="Arial" w:cs="Arial"/>
          <w:i/>
          <w:sz w:val="24"/>
          <w:szCs w:val="24"/>
          <w:lang w:val="en-US"/>
        </w:rPr>
        <w:t xml:space="preserve">S. aureus 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>(</w:t>
      </w:r>
      <w:r w:rsidR="0013736E" w:rsidRPr="0065372C">
        <w:rPr>
          <w:rFonts w:ascii="Arial" w:eastAsia="Arial" w:hAnsi="Arial" w:cs="Arial"/>
          <w:i/>
          <w:sz w:val="24"/>
          <w:szCs w:val="24"/>
          <w:lang w:val="en-US"/>
        </w:rPr>
        <w:t>Sa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) </w:t>
      </w:r>
      <w:r w:rsidR="0013736E" w:rsidRPr="0065372C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∆</w:t>
      </w:r>
      <w:r w:rsidR="0013736E" w:rsidRPr="0065372C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>murQ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mutant, transformed with empty plasmid (</w:t>
      </w:r>
      <w:r w:rsidR="0013736E" w:rsidRPr="0065372C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∆</w:t>
      </w:r>
      <w:r w:rsidR="0013736E" w:rsidRPr="0065372C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>murQ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+ pRB474) or with MurQ-expressing plasmid (</w:t>
      </w:r>
      <w:r w:rsidR="0013736E" w:rsidRPr="0065372C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∆</w:t>
      </w:r>
      <w:r w:rsidR="0013736E" w:rsidRPr="0065372C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>murQ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+ pRB474-</w:t>
      </w:r>
      <w:r w:rsidR="0013736E" w:rsidRPr="0065372C">
        <w:rPr>
          <w:rFonts w:ascii="Arial" w:eastAsia="Arial" w:hAnsi="Arial" w:cs="Arial"/>
          <w:i/>
          <w:iCs/>
          <w:sz w:val="24"/>
          <w:szCs w:val="24"/>
          <w:lang w:val="en-US"/>
        </w:rPr>
        <w:t>murQ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), and </w:t>
      </w:r>
      <w:r w:rsidR="0013736E">
        <w:rPr>
          <w:rFonts w:ascii="Arial" w:eastAsia="Arial" w:hAnsi="Arial" w:cs="Arial"/>
          <w:sz w:val="24"/>
          <w:szCs w:val="24"/>
          <w:lang w:val="en-US"/>
        </w:rPr>
        <w:t>right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r w:rsidR="0013736E" w:rsidRPr="0065372C">
        <w:rPr>
          <w:rFonts w:ascii="Arial" w:eastAsia="Arial" w:hAnsi="Arial" w:cs="Arial"/>
          <w:i/>
          <w:iCs/>
          <w:sz w:val="24"/>
          <w:szCs w:val="24"/>
          <w:lang w:val="en-US"/>
        </w:rPr>
        <w:t xml:space="preserve">B. subtilis </w:t>
      </w:r>
      <w:r w:rsidR="0013736E" w:rsidRPr="0065372C">
        <w:rPr>
          <w:rFonts w:ascii="Arial" w:eastAsia="Arial" w:hAnsi="Arial" w:cs="Arial"/>
          <w:iCs/>
          <w:sz w:val="24"/>
          <w:szCs w:val="24"/>
          <w:lang w:val="en-US"/>
        </w:rPr>
        <w:t>(</w:t>
      </w:r>
      <w:proofErr w:type="spellStart"/>
      <w:r w:rsidR="0013736E" w:rsidRPr="0065372C">
        <w:rPr>
          <w:rFonts w:ascii="Arial" w:eastAsia="Arial" w:hAnsi="Arial" w:cs="Arial"/>
          <w:i/>
          <w:iCs/>
          <w:sz w:val="24"/>
          <w:szCs w:val="24"/>
          <w:lang w:val="en-US"/>
        </w:rPr>
        <w:t>Bs</w:t>
      </w:r>
      <w:proofErr w:type="spellEnd"/>
      <w:r w:rsidR="0013736E" w:rsidRPr="0065372C">
        <w:rPr>
          <w:rFonts w:ascii="Arial" w:eastAsia="Arial" w:hAnsi="Arial" w:cs="Arial"/>
          <w:iCs/>
          <w:sz w:val="24"/>
          <w:szCs w:val="24"/>
          <w:lang w:val="en-US"/>
        </w:rPr>
        <w:t>)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13736E" w:rsidRPr="0065372C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∆</w:t>
      </w:r>
      <w:r w:rsidR="0013736E" w:rsidRPr="0065372C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>murQ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m</w:t>
      </w:r>
      <w:r w:rsidR="0013736E">
        <w:rPr>
          <w:rFonts w:ascii="Arial" w:eastAsia="Arial" w:hAnsi="Arial" w:cs="Arial"/>
          <w:sz w:val="24"/>
          <w:szCs w:val="24"/>
          <w:lang w:val="en-US"/>
        </w:rPr>
        <w:t xml:space="preserve">utant with integrated in the </w:t>
      </w:r>
      <w:proofErr w:type="spellStart"/>
      <w:r w:rsidRPr="001E3657">
        <w:rPr>
          <w:rFonts w:ascii="Arial" w:eastAsia="Arial" w:hAnsi="Arial" w:cs="Arial"/>
          <w:i/>
          <w:sz w:val="24"/>
          <w:szCs w:val="24"/>
          <w:lang w:val="en-US"/>
        </w:rPr>
        <w:t>a</w:t>
      </w:r>
      <w:r w:rsidR="0013736E" w:rsidRPr="001E3657">
        <w:rPr>
          <w:rFonts w:ascii="Arial" w:eastAsia="Arial" w:hAnsi="Arial" w:cs="Arial"/>
          <w:i/>
          <w:sz w:val="24"/>
          <w:szCs w:val="24"/>
          <w:lang w:val="en-US"/>
        </w:rPr>
        <w:t>myE</w:t>
      </w:r>
      <w:proofErr w:type="spellEnd"/>
      <w:r>
        <w:rPr>
          <w:rFonts w:ascii="Arial" w:eastAsia="Arial" w:hAnsi="Arial" w:cs="Arial"/>
          <w:sz w:val="24"/>
          <w:szCs w:val="24"/>
          <w:lang w:val="en-US"/>
        </w:rPr>
        <w:t xml:space="preserve"> sit</w:t>
      </w:r>
      <w:r w:rsidR="0013736E">
        <w:rPr>
          <w:rFonts w:ascii="Arial" w:eastAsia="Arial" w:hAnsi="Arial" w:cs="Arial"/>
          <w:sz w:val="24"/>
          <w:szCs w:val="24"/>
          <w:lang w:val="en-US"/>
        </w:rPr>
        <w:t>e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="0013736E" w:rsidRPr="0065372C">
        <w:rPr>
          <w:rFonts w:ascii="Arial" w:eastAsia="Arial" w:hAnsi="Arial" w:cs="Arial"/>
          <w:sz w:val="24"/>
          <w:szCs w:val="24"/>
          <w:lang w:val="en-US"/>
        </w:rPr>
        <w:t>pX</w:t>
      </w:r>
      <w:proofErr w:type="spellEnd"/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r w:rsidR="0013736E" w:rsidRPr="0065372C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∆</w:t>
      </w:r>
      <w:r w:rsidR="0013736E" w:rsidRPr="0065372C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 xml:space="preserve">murQ </w:t>
      </w:r>
      <w:proofErr w:type="spellStart"/>
      <w:r w:rsidR="0013736E" w:rsidRPr="0065372C">
        <w:rPr>
          <w:rFonts w:ascii="Arial" w:eastAsia="Arial,Times New Roman" w:hAnsi="Arial" w:cs="Arial"/>
          <w:iCs/>
          <w:sz w:val="24"/>
          <w:szCs w:val="24"/>
          <w:lang w:val="en-US" w:eastAsia="de-DE"/>
        </w:rPr>
        <w:t>pX</w:t>
      </w:r>
      <w:proofErr w:type="spellEnd"/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) or </w:t>
      </w:r>
      <w:proofErr w:type="spellStart"/>
      <w:r w:rsidR="0013736E" w:rsidRPr="0065372C">
        <w:rPr>
          <w:rFonts w:ascii="Arial" w:eastAsia="Arial" w:hAnsi="Arial" w:cs="Arial"/>
          <w:sz w:val="24"/>
          <w:szCs w:val="24"/>
          <w:lang w:val="en-US"/>
        </w:rPr>
        <w:t>pX</w:t>
      </w:r>
      <w:proofErr w:type="spellEnd"/>
      <w:r w:rsidR="0013736E" w:rsidRPr="0065372C">
        <w:rPr>
          <w:rFonts w:ascii="Arial" w:eastAsia="Arial" w:hAnsi="Arial" w:cs="Arial"/>
          <w:sz w:val="24"/>
          <w:szCs w:val="24"/>
          <w:lang w:val="en-US"/>
        </w:rPr>
        <w:t>-</w:t>
      </w:r>
      <w:r w:rsidR="0013736E" w:rsidRPr="0065372C">
        <w:rPr>
          <w:rFonts w:ascii="Arial" w:eastAsia="Arial" w:hAnsi="Arial" w:cs="Arial"/>
          <w:i/>
          <w:sz w:val="24"/>
          <w:szCs w:val="24"/>
          <w:lang w:val="en-US"/>
        </w:rPr>
        <w:t>murQ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r w:rsidR="0013736E" w:rsidRPr="0065372C">
        <w:rPr>
          <w:rFonts w:ascii="Arial" w:eastAsia="Arial,Times New Roman" w:hAnsi="Arial" w:cs="Arial"/>
          <w:bCs/>
          <w:sz w:val="24"/>
          <w:szCs w:val="24"/>
          <w:lang w:val="en-US" w:eastAsia="de-DE"/>
        </w:rPr>
        <w:t>∆</w:t>
      </w:r>
      <w:r w:rsidR="0013736E" w:rsidRPr="0065372C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 xml:space="preserve">murQ </w:t>
      </w:r>
      <w:proofErr w:type="spellStart"/>
      <w:r w:rsidR="0013736E" w:rsidRPr="0065372C">
        <w:rPr>
          <w:rFonts w:ascii="Arial" w:eastAsia="Arial,Times New Roman" w:hAnsi="Arial" w:cs="Arial"/>
          <w:iCs/>
          <w:sz w:val="24"/>
          <w:szCs w:val="24"/>
          <w:lang w:val="en-US" w:eastAsia="de-DE"/>
        </w:rPr>
        <w:t>pX</w:t>
      </w:r>
      <w:proofErr w:type="spellEnd"/>
      <w:r w:rsidR="0013736E" w:rsidRPr="0065372C">
        <w:rPr>
          <w:rFonts w:ascii="Arial" w:eastAsia="Arial,Times New Roman" w:hAnsi="Arial" w:cs="Arial"/>
          <w:iCs/>
          <w:sz w:val="24"/>
          <w:szCs w:val="24"/>
          <w:lang w:val="en-US" w:eastAsia="de-DE"/>
        </w:rPr>
        <w:t>-</w:t>
      </w:r>
      <w:r w:rsidR="0013736E" w:rsidRPr="0065372C">
        <w:rPr>
          <w:rFonts w:ascii="Arial" w:eastAsia="Arial,Times New Roman" w:hAnsi="Arial" w:cs="Arial"/>
          <w:i/>
          <w:iCs/>
          <w:sz w:val="24"/>
          <w:szCs w:val="24"/>
          <w:lang w:val="en-US" w:eastAsia="de-DE"/>
        </w:rPr>
        <w:t>murQ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>) constructs were grown for 24</w:t>
      </w:r>
      <w:r w:rsidR="0013736E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>h in LB medium. Cytosolic fractions were generated and analyzed by LC-MS in negative ion mode. MS spectra are presented as t</w:t>
      </w:r>
      <w:r w:rsidR="0013736E" w:rsidRPr="0065372C">
        <w:rPr>
          <w:rFonts w:ascii="Arial" w:eastAsia="Arial,Times New Roman" w:hAnsi="Arial" w:cs="Arial"/>
          <w:sz w:val="24"/>
          <w:szCs w:val="24"/>
          <w:lang w:val="en-US" w:eastAsia="de-DE"/>
        </w:rPr>
        <w:t>otal ion chromatograms (TIC) x 10</w:t>
      </w:r>
      <w:r w:rsidR="0013736E" w:rsidRPr="0065372C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>5</w:t>
      </w:r>
      <w:r w:rsidR="0013736E" w:rsidRPr="0065372C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</w:t>
      </w:r>
      <w:r w:rsidR="0013736E">
        <w:rPr>
          <w:rFonts w:ascii="Arial" w:eastAsia="Arial,Times New Roman" w:hAnsi="Arial" w:cs="Arial"/>
          <w:sz w:val="24"/>
          <w:szCs w:val="24"/>
          <w:lang w:val="en-US" w:eastAsia="de-DE"/>
        </w:rPr>
        <w:t>cps</w:t>
      </w:r>
      <w:r w:rsidR="0013736E" w:rsidRPr="0065372C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in gr</w:t>
      </w:r>
      <w:r w:rsidR="00326E9F">
        <w:rPr>
          <w:rFonts w:ascii="Arial" w:eastAsia="Arial,Times New Roman" w:hAnsi="Arial" w:cs="Arial"/>
          <w:sz w:val="24"/>
          <w:szCs w:val="24"/>
          <w:lang w:val="en-US" w:eastAsia="de-DE"/>
        </w:rPr>
        <w:t>e</w:t>
      </w:r>
      <w:bookmarkStart w:id="0" w:name="_GoBack"/>
      <w:bookmarkEnd w:id="0"/>
      <w:r w:rsidR="0013736E" w:rsidRPr="0065372C">
        <w:rPr>
          <w:rFonts w:ascii="Arial" w:eastAsia="Arial,Times New Roman" w:hAnsi="Arial" w:cs="Arial"/>
          <w:sz w:val="24"/>
          <w:szCs w:val="24"/>
          <w:lang w:val="en-US" w:eastAsia="de-DE"/>
        </w:rPr>
        <w:t>y and extracted ion chromatogram (EIC) x 10</w:t>
      </w:r>
      <w:r w:rsidR="0013736E" w:rsidRPr="0065372C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>3</w:t>
      </w:r>
      <w:r w:rsidR="0013736E" w:rsidRPr="0065372C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cps for MurNAc-6P (m/z</w:t>
      </w:r>
      <w:r w:rsidR="0013736E" w:rsidRPr="0065372C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 xml:space="preserve">-1 </w:t>
      </w:r>
      <w:r w:rsidR="0013736E" w:rsidRPr="0065372C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=372.07, </w:t>
      </w:r>
      <w:r w:rsidR="0013736E" w:rsidRPr="0065372C">
        <w:rPr>
          <w:rFonts w:ascii="Arial" w:eastAsia="Arial" w:hAnsi="Arial" w:cs="Arial"/>
          <w:sz w:val="24"/>
          <w:szCs w:val="24"/>
          <w:lang w:val="en-US"/>
        </w:rPr>
        <w:t>retention time of 21 min)</w:t>
      </w:r>
      <w:r w:rsidR="0013736E" w:rsidRPr="0065372C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in blue.</w:t>
      </w:r>
    </w:p>
    <w:p w14:paraId="588E4F1A" w14:textId="049F6036" w:rsidR="000D6E0D" w:rsidRPr="009C7958" w:rsidRDefault="000D6E0D" w:rsidP="007B311A">
      <w:pPr>
        <w:rPr>
          <w:lang w:val="en-US"/>
        </w:rPr>
      </w:pPr>
    </w:p>
    <w:sectPr w:rsidR="000D6E0D" w:rsidRPr="009C7958" w:rsidSect="0040596F">
      <w:pgSz w:w="12240" w:h="15840" w:code="1"/>
      <w:pgMar w:top="1134" w:right="851" w:bottom="1418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021D0" w14:textId="77777777" w:rsidR="009153E1" w:rsidRDefault="009153E1" w:rsidP="00C112DA">
      <w:pPr>
        <w:spacing w:after="0" w:line="240" w:lineRule="auto"/>
      </w:pPr>
      <w:r>
        <w:separator/>
      </w:r>
    </w:p>
  </w:endnote>
  <w:endnote w:type="continuationSeparator" w:id="0">
    <w:p w14:paraId="612B585F" w14:textId="77777777" w:rsidR="009153E1" w:rsidRDefault="009153E1" w:rsidP="00C1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D3CDF" w14:textId="77777777" w:rsidR="009153E1" w:rsidRDefault="009153E1" w:rsidP="00C112DA">
      <w:pPr>
        <w:spacing w:after="0" w:line="240" w:lineRule="auto"/>
      </w:pPr>
      <w:r>
        <w:separator/>
      </w:r>
    </w:p>
  </w:footnote>
  <w:footnote w:type="continuationSeparator" w:id="0">
    <w:p w14:paraId="722DF5CA" w14:textId="77777777" w:rsidR="009153E1" w:rsidRDefault="009153E1" w:rsidP="00C11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174&lt;/item&gt;&lt;/record-ids&gt;&lt;/item&gt;&lt;/Libraries&gt;"/>
  </w:docVars>
  <w:rsids>
    <w:rsidRoot w:val="009F0ECF"/>
    <w:rsid w:val="0003255D"/>
    <w:rsid w:val="00060C7A"/>
    <w:rsid w:val="000D6E0D"/>
    <w:rsid w:val="0011777E"/>
    <w:rsid w:val="00136B4E"/>
    <w:rsid w:val="0013736E"/>
    <w:rsid w:val="00140BC5"/>
    <w:rsid w:val="00185A3C"/>
    <w:rsid w:val="001B7BD2"/>
    <w:rsid w:val="001D6C71"/>
    <w:rsid w:val="001E3657"/>
    <w:rsid w:val="001E77F4"/>
    <w:rsid w:val="0021350F"/>
    <w:rsid w:val="00237ACD"/>
    <w:rsid w:val="002803B2"/>
    <w:rsid w:val="00282C90"/>
    <w:rsid w:val="002966AF"/>
    <w:rsid w:val="002B6016"/>
    <w:rsid w:val="00326E9F"/>
    <w:rsid w:val="00361E11"/>
    <w:rsid w:val="003B3176"/>
    <w:rsid w:val="003B368C"/>
    <w:rsid w:val="003D67F0"/>
    <w:rsid w:val="0040596F"/>
    <w:rsid w:val="004110D0"/>
    <w:rsid w:val="0042413C"/>
    <w:rsid w:val="004332C9"/>
    <w:rsid w:val="0048662A"/>
    <w:rsid w:val="004A5531"/>
    <w:rsid w:val="004E243E"/>
    <w:rsid w:val="0055381C"/>
    <w:rsid w:val="00565DBC"/>
    <w:rsid w:val="00581EDA"/>
    <w:rsid w:val="00583E77"/>
    <w:rsid w:val="0059749D"/>
    <w:rsid w:val="005A34F0"/>
    <w:rsid w:val="005C482E"/>
    <w:rsid w:val="00606D5C"/>
    <w:rsid w:val="00607FAB"/>
    <w:rsid w:val="0061226C"/>
    <w:rsid w:val="0065372C"/>
    <w:rsid w:val="00661731"/>
    <w:rsid w:val="006B03B3"/>
    <w:rsid w:val="00711CD0"/>
    <w:rsid w:val="00711E4E"/>
    <w:rsid w:val="0072463A"/>
    <w:rsid w:val="007349C5"/>
    <w:rsid w:val="007478BA"/>
    <w:rsid w:val="00793E32"/>
    <w:rsid w:val="007B311A"/>
    <w:rsid w:val="0082575B"/>
    <w:rsid w:val="0087053B"/>
    <w:rsid w:val="008E153F"/>
    <w:rsid w:val="008E1AEA"/>
    <w:rsid w:val="0090738F"/>
    <w:rsid w:val="009153E1"/>
    <w:rsid w:val="009C7958"/>
    <w:rsid w:val="009D0D66"/>
    <w:rsid w:val="009D161B"/>
    <w:rsid w:val="009F0ECF"/>
    <w:rsid w:val="00A12A49"/>
    <w:rsid w:val="00A4149A"/>
    <w:rsid w:val="00AB1FB4"/>
    <w:rsid w:val="00AD699D"/>
    <w:rsid w:val="00B031D3"/>
    <w:rsid w:val="00B238B4"/>
    <w:rsid w:val="00B354C5"/>
    <w:rsid w:val="00B40D25"/>
    <w:rsid w:val="00BB3D1C"/>
    <w:rsid w:val="00BE78FB"/>
    <w:rsid w:val="00BF6131"/>
    <w:rsid w:val="00C112DA"/>
    <w:rsid w:val="00C36190"/>
    <w:rsid w:val="00C52306"/>
    <w:rsid w:val="00C56D4E"/>
    <w:rsid w:val="00C76BDA"/>
    <w:rsid w:val="00CE6DBD"/>
    <w:rsid w:val="00D019B7"/>
    <w:rsid w:val="00D3164C"/>
    <w:rsid w:val="00D67470"/>
    <w:rsid w:val="00D83062"/>
    <w:rsid w:val="00DA3EB1"/>
    <w:rsid w:val="00DD6DDC"/>
    <w:rsid w:val="00E449B3"/>
    <w:rsid w:val="00E520A9"/>
    <w:rsid w:val="00E77A1E"/>
    <w:rsid w:val="00E878BC"/>
    <w:rsid w:val="00ED0510"/>
    <w:rsid w:val="00ED5E97"/>
    <w:rsid w:val="00F33486"/>
    <w:rsid w:val="00F40CB0"/>
    <w:rsid w:val="00F615CB"/>
    <w:rsid w:val="00F90324"/>
    <w:rsid w:val="00FC2731"/>
    <w:rsid w:val="00FD7632"/>
    <w:rsid w:val="00FE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BFF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13206-4D13-C94B-B50D-444555606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ova, Marina</dc:creator>
  <cp:lastModifiedBy>Christoph Mayer</cp:lastModifiedBy>
  <cp:revision>8</cp:revision>
  <cp:lastPrinted>2016-05-17T19:40:00Z</cp:lastPrinted>
  <dcterms:created xsi:type="dcterms:W3CDTF">2016-05-21T11:15:00Z</dcterms:created>
  <dcterms:modified xsi:type="dcterms:W3CDTF">2016-08-23T12:33:00Z</dcterms:modified>
</cp:coreProperties>
</file>